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ind w:right="1890" w:hanging="0"/>
        <w:rPr/>
      </w:pPr>
      <w:r>
        <w:rPr>
          <w:rFonts w:eastAsia="Times New Roman" w:cs="Arial" w:ascii="Arial" w:hAnsi="Arial"/>
          <w:b/>
          <w:bCs/>
          <w:sz w:val="20"/>
          <w:szCs w:val="20"/>
        </w:rPr>
        <w:t xml:space="preserve">Table S3.  </w:t>
      </w:r>
      <w:r>
        <w:rPr>
          <w:rFonts w:eastAsia="Times New Roman" w:cs="Arial" w:ascii="Arial" w:hAnsi="Arial"/>
          <w:bCs/>
          <w:sz w:val="20"/>
          <w:szCs w:val="20"/>
        </w:rPr>
        <w:t>Targets of IDT kinase siRNAs with reconfirmed activity in hE72-Luc assay</w:t>
      </w:r>
      <w:r>
        <w:rPr>
          <w:rFonts w:eastAsia="Times New Roman" w:cs="Arial" w:ascii="Arial" w:hAnsi="Arial"/>
          <w:bCs/>
          <w:sz w:val="20"/>
          <w:szCs w:val="20"/>
          <w:vertAlign w:val="superscript"/>
        </w:rPr>
        <w:t>[a]</w:t>
      </w:r>
      <w:r>
        <w:rPr/>
        <w:t>, their accession numbers, functional classes and activity in hE72-Luc assay in HEK cells.</w:t>
      </w:r>
    </w:p>
    <w:tbl>
      <w:tblPr>
        <w:tblW w:w="43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5333"/>
        <w:gridCol w:w="1661"/>
        <w:gridCol w:w="1840"/>
        <w:gridCol w:w="2374"/>
      </w:tblGrid>
      <w:tr>
        <w:trPr>
          <w:trHeight w:val="25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53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nbank Accession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23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E72Luc+AON Average Fold Change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UB1</w:t>
            </w:r>
          </w:p>
        </w:tc>
        <w:tc>
          <w:tcPr>
            <w:tcW w:w="53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udding uninhibited by benzimidazoles 1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4336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23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14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UB1B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udding uninhibited by benzimidazoles 1 homolog beta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121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0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C2L6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vision cycle 2-like 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1507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K3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clin-dependent kinase 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125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KL5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clin-dependent kinase-like 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315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YK5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kinase LYK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100378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3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milar to Serine/threonine-protein kinase PLK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M_49828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9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K1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IMA (never in mitosis gene a)-related kinase 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1222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K10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IMA (never in mitosis gene a)- related kinase 1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103174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03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K11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IMA (never in mitosis gene a)- related kinase 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248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3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K5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IMA (never in mitosis gene a)-related kinase 5 (NEK5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M_29216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K7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IMA (never in mitosis gene a)-related kinase 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13349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K8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IMA (never in mitosis gene a)- related kinase 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17817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25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FTK1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FTAIRE protein kinase 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1239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7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CYL1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CY1-like 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2068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0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MG1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-3-kinase-related kinase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1509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LK1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usled-like kinase 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1229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46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MK1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lcium/calmodulin-dependent protein kinase 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365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fferentiation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93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SNK1A1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sein kinase 1, alpha 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10251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fferentiation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6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DR2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scoidin domain receptor family member 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101479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fferentiation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7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PHA4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PH receptor A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443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fferentiation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6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MK2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M domain kinase 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103180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fferentiation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YO3B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yosin IIIB, variant 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13899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fferentiation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LK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mo-like kinase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1623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fferentiation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TRK3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trophic tyrosine kinase receptor type 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100715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fferentiation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YDSP25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kinase NYD-SP2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100187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fferentiation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4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NIK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F2 and NCK interacting kinase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1502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fferentiation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2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IB1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ibbles homolog 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2519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fferentiation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40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BB3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-erb-b2 erythroblastic leukemia viral oncogene homolog 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100591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growth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0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GFR3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broblast growth factor receptor 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014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growth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2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P2K1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togen-activated protein kinase kinase 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275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growth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P2K4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togen-activated protein kinase kinase 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30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growth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90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KNK2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P kinase interacting serine/threonine kinase 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1757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growth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86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KN3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kinase N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1335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growth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S6KL1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bosomal protein S6 kinase-like 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3146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growth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K24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ine/threonine kinase 24, variant 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103229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growth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1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UCY2C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uanylate cyclase 2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496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stress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6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P4K5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togen-activated protein kinase kinase kinase kinase 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657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stress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4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NK1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sshapen-like kinase 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102493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stress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82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NK1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EN induced putative kinase 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3240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stress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3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RAK1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leukin-1 receptor-associated kinase 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102524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kine signalling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6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AK3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anus kinase 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021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kine signalling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P3K14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togen-activated protein kinase kinase kinase 1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395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kine signalling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PK2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ceptor-interacting serine-threonine kinase 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382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kine signalling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K1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2 associated kinase 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1491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docytosis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6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CYL2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CY1-like 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1798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docytosis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75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KD2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kinase D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1645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olgi trafficking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9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PK1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pha-kinase 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2514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on channel signalling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KCH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kinase C eta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625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on channel signalling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4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K4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K lysine deficient protein kinase 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3238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on channel signalling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9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PK2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pha-kinase 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5294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4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R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kpoint cluster region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432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88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P3K15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togen-activated protein kinase kinase kinase 1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100167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SKH2</w:t>
            </w:r>
          </w:p>
        </w:tc>
        <w:tc>
          <w:tcPr>
            <w:tcW w:w="5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serine kinase H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3312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7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RK3</w:t>
            </w:r>
          </w:p>
        </w:tc>
        <w:tc>
          <w:tcPr>
            <w:tcW w:w="5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ccinia related kinase 3, variant 2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01025778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34</w:t>
            </w:r>
          </w:p>
        </w:tc>
      </w:tr>
    </w:tbl>
    <w:p>
      <w:pPr>
        <w:pStyle w:val="Normal"/>
        <w:spacing w:before="0" w:after="20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[a] siRNA classed as reconfirmed when luciferase activity was &gt;2 fold above baseline in duplicate plates; [b] Not determined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17:09:00Z</dcterms:created>
  <dc:creator>doleary</dc:creator>
  <dc:description/>
  <cp:keywords/>
  <dc:language>en-US</dc:language>
  <cp:lastModifiedBy>doleary</cp:lastModifiedBy>
  <dcterms:modified xsi:type="dcterms:W3CDTF">2009-08-28T17:09:00Z</dcterms:modified>
  <cp:revision>2</cp:revision>
  <dc:subject/>
  <dc:title/>
</cp:coreProperties>
</file>